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1Char"/>
          <w:rFonts w:cs="Times New Roman" w:ascii="Times New Roman" w:hAnsi="Times New Roman"/>
          <w:color w:val="000000"/>
        </w:rPr>
        <w:t>Supplementary information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</w:p>
    <w:p>
      <w:pPr>
        <w:pStyle w:val="NoSpacing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Controlling the corrosion and cathodic activation of magnesium via microalloying additions of Ge</w:t>
      </w:r>
    </w:p>
    <w:p>
      <w:pPr>
        <w:pStyle w:val="Normal"/>
        <w:spacing w:before="120" w:after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.L.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M.F. Hurl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. Kvr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G. William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.R. Scull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N. Birbil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Department of Materials Science and Engineering, Monash University, Clayton, VIC, Australi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College of Engineering, Department of Materials Science and Engineering, Boise State University, Boise, Idaho, USA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Materials Research Centre, College of Engineering, Swansea University, Singleton Park, Swansea, Wales, UK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>Department of Materials Science and Engineering, The University of Virginia, Charlottesville, VA, USA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68315" cy="394335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5570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315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lang w:val="en-US" w:eastAsia="en-US"/>
        </w:rPr>
        <w:t>(a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68315" cy="395668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536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315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b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68315" cy="3956685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536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315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(c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Applied and measured electrochemical currents and potentials from a custom cyclic electrochemical signal for (a) Mg, (b) Mg-0.1Ge and (c) Mg-0.3Ge in 0.1 M NaCl at 25 °C. The applied signal involved an anodic current applied in a stepwise manner from (0.025 to 2.5 mA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with 2 min duration. In between each current step, a 1 minute potentio-static signal at fixed potential of -2 V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CE </w:t>
      </w:r>
      <w:r>
        <w:rPr>
          <w:rFonts w:cs="Times New Roman" w:ascii="Times New Roman" w:hAnsi="Times New Roman"/>
          <w:sz w:val="24"/>
          <w:szCs w:val="24"/>
        </w:rPr>
        <w:t>was applied, and the measured cathodic current (as marked “</w:t>
      </w:r>
      <w:r>
        <w:rPr>
          <w:rFonts w:cs="Times New Roman" w:ascii="Times New Roman" w:hAnsi="Times New Roman"/>
          <w:color w:val="FF0000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” symbol on the curve) was recorded for comparison of cathodic current in response to a prior anodic signal. </w:t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65F91"/>
      <w:sz w:val="28"/>
      <w:szCs w:val="28"/>
      <w:lang w:val="en-AU" w:eastAsia="zh-CN"/>
    </w:rPr>
  </w:style>
  <w:style w:type="character" w:styleId="NoSpacingChar">
    <w:name w:val="No Spacing Char"/>
    <w:qFormat/>
    <w:rPr>
      <w:rFonts w:ascii="Cambria" w:hAnsi="Cambria" w:eastAsia="MS Mincho;ＭＳ 明朝" w:cs="Times New Roman"/>
      <w:sz w:val="22"/>
      <w:szCs w:val="22"/>
      <w:lang w:val="en-AU" w:eastAsia="zh-CN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val="en-AU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MS Mincho;ＭＳ 明朝" w:cs="Times New Roman"/>
      <w:color w:val="auto"/>
      <w:sz w:val="22"/>
      <w:szCs w:val="22"/>
      <w:lang w:val="en-AU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1:39:00Z</dcterms:created>
  <dc:creator>Nick Birbilis</dc:creator>
  <dc:description/>
  <cp:keywords/>
  <dc:language>en-US</dc:language>
  <cp:lastModifiedBy>Nick Birbilis</cp:lastModifiedBy>
  <dcterms:modified xsi:type="dcterms:W3CDTF">2016-04-27T11:39:00Z</dcterms:modified>
  <cp:revision>2</cp:revision>
  <dc:subject/>
  <dc:title/>
</cp:coreProperties>
</file>